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E07E5" w14:textId="4AEACCE5" w:rsidR="00494C3E" w:rsidRDefault="00494C3E" w:rsidP="005B69E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4FF036" w14:textId="78ACC0C2" w:rsidR="00F23153" w:rsidRPr="001D3CE9" w:rsidRDefault="00456F96" w:rsidP="00456F96">
      <w:pPr>
        <w:spacing w:after="0" w:line="276" w:lineRule="auto"/>
        <w:ind w:right="-994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07766813"/>
      <w:r w:rsidRPr="00A6380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F11BD0" w:rsidRPr="00A6380E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F11BD0">
        <w:rPr>
          <w:rFonts w:ascii="Times New Roman" w:hAnsi="Times New Roman" w:cs="Times New Roman"/>
          <w:b/>
          <w:bCs/>
          <w:sz w:val="20"/>
          <w:szCs w:val="20"/>
          <w:lang w:val="en-US"/>
        </w:rPr>
        <w:t>–</w:t>
      </w:r>
      <w:r w:rsidRPr="001D3CE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6526E" w:rsidRPr="0026526E">
        <w:rPr>
          <w:rFonts w:ascii="Times New Roman" w:hAnsi="Times New Roman" w:cs="Times New Roman"/>
          <w:b/>
          <w:bCs/>
          <w:sz w:val="20"/>
          <w:szCs w:val="20"/>
          <w:lang w:val="en-US"/>
        </w:rPr>
        <w:t>Clinical data of the control</w:t>
      </w:r>
      <w:r w:rsidR="00BF21E4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F23153">
        <w:rPr>
          <w:rFonts w:ascii="Times New Roman" w:hAnsi="Times New Roman" w:cs="Times New Roman"/>
          <w:b/>
          <w:bCs/>
          <w:sz w:val="20"/>
          <w:szCs w:val="20"/>
          <w:lang w:val="en-US"/>
        </w:rPr>
        <w:t>,</w:t>
      </w:r>
      <w:r w:rsidR="00BF21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6526E" w:rsidRPr="0026526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whose samples were </w:t>
      </w:r>
      <w:r w:rsidR="00F23153" w:rsidRPr="00F23153">
        <w:rPr>
          <w:rFonts w:ascii="Times New Roman" w:hAnsi="Times New Roman" w:cs="Times New Roman"/>
          <w:b/>
          <w:bCs/>
          <w:sz w:val="20"/>
          <w:szCs w:val="20"/>
          <w:lang w:val="en-US"/>
        </w:rPr>
        <w:t>submitted for transcriptome analysis and/or immunohistochemical validation.</w:t>
      </w:r>
    </w:p>
    <w:p w14:paraId="155F0790" w14:textId="3428C7A0" w:rsidR="005B69ED" w:rsidRPr="001A2780" w:rsidRDefault="005B69ED" w:rsidP="005B69ED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ade"/>
        <w:tblW w:w="8501" w:type="dxa"/>
        <w:tblLayout w:type="fixed"/>
        <w:tblLook w:val="04A0" w:firstRow="1" w:lastRow="0" w:firstColumn="1" w:lastColumn="0" w:noHBand="0" w:noVBand="1"/>
      </w:tblPr>
      <w:tblGrid>
        <w:gridCol w:w="846"/>
        <w:gridCol w:w="425"/>
        <w:gridCol w:w="1276"/>
        <w:gridCol w:w="1985"/>
        <w:gridCol w:w="992"/>
        <w:gridCol w:w="850"/>
        <w:gridCol w:w="709"/>
        <w:gridCol w:w="709"/>
        <w:gridCol w:w="709"/>
      </w:tblGrid>
      <w:tr w:rsidR="00152527" w:rsidRPr="001A2780" w14:paraId="12A683BE" w14:textId="11004DAE" w:rsidTr="00152527">
        <w:tc>
          <w:tcPr>
            <w:tcW w:w="846" w:type="dxa"/>
            <w:vMerge w:val="restart"/>
            <w:shd w:val="clear" w:color="auto" w:fill="D9E2F3" w:themeFill="accent1" w:themeFillTint="33"/>
            <w:vAlign w:val="center"/>
          </w:tcPr>
          <w:p w14:paraId="10C41559" w14:textId="326FE3C7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6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25" w:type="dxa"/>
            <w:vMerge w:val="restart"/>
            <w:shd w:val="clear" w:color="auto" w:fill="D9E2F3" w:themeFill="accent1" w:themeFillTint="33"/>
            <w:vAlign w:val="center"/>
          </w:tcPr>
          <w:p w14:paraId="4D73A051" w14:textId="136B99F1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1276" w:type="dxa"/>
            <w:vMerge w:val="restart"/>
            <w:shd w:val="clear" w:color="auto" w:fill="D9E2F3" w:themeFill="accent1" w:themeFillTint="33"/>
            <w:vAlign w:val="center"/>
          </w:tcPr>
          <w:p w14:paraId="37AF93B6" w14:textId="4276A707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6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d</w:t>
            </w:r>
          </w:p>
        </w:tc>
        <w:tc>
          <w:tcPr>
            <w:tcW w:w="1985" w:type="dxa"/>
            <w:vMerge w:val="restart"/>
            <w:shd w:val="clear" w:color="auto" w:fill="D9E2F3" w:themeFill="accent1" w:themeFillTint="33"/>
            <w:vAlign w:val="center"/>
          </w:tcPr>
          <w:p w14:paraId="78623640" w14:textId="77777777" w:rsidR="00152527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at death </w:t>
            </w:r>
          </w:p>
          <w:p w14:paraId="05590047" w14:textId="3409D5F7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25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range in years)</w:t>
            </w:r>
          </w:p>
        </w:tc>
        <w:tc>
          <w:tcPr>
            <w:tcW w:w="992" w:type="dxa"/>
            <w:vMerge w:val="restart"/>
            <w:shd w:val="clear" w:color="auto" w:fill="D9E2F3" w:themeFill="accent1" w:themeFillTint="33"/>
            <w:vAlign w:val="center"/>
          </w:tcPr>
          <w:p w14:paraId="65C26D41" w14:textId="4B7A1D4E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6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be</w:t>
            </w:r>
          </w:p>
        </w:tc>
        <w:tc>
          <w:tcPr>
            <w:tcW w:w="1559" w:type="dxa"/>
            <w:gridSpan w:val="2"/>
            <w:shd w:val="clear" w:color="auto" w:fill="D9E2F3" w:themeFill="accent1" w:themeFillTint="33"/>
            <w:vAlign w:val="center"/>
          </w:tcPr>
          <w:p w14:paraId="1A0FB60D" w14:textId="52DE4190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6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nscriptome</w:t>
            </w:r>
          </w:p>
        </w:tc>
        <w:tc>
          <w:tcPr>
            <w:tcW w:w="1418" w:type="dxa"/>
            <w:gridSpan w:val="2"/>
            <w:shd w:val="clear" w:color="auto" w:fill="D9E2F3" w:themeFill="accent1" w:themeFillTint="33"/>
            <w:vAlign w:val="center"/>
          </w:tcPr>
          <w:p w14:paraId="53B0D68A" w14:textId="5CDDBF17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6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HC</w:t>
            </w:r>
          </w:p>
        </w:tc>
      </w:tr>
      <w:tr w:rsidR="00152527" w:rsidRPr="001A2780" w14:paraId="5A2D3BB2" w14:textId="42234D2A" w:rsidTr="00152527">
        <w:tc>
          <w:tcPr>
            <w:tcW w:w="846" w:type="dxa"/>
            <w:vMerge/>
            <w:shd w:val="clear" w:color="auto" w:fill="D9E2F3" w:themeFill="accent1" w:themeFillTint="33"/>
            <w:vAlign w:val="center"/>
          </w:tcPr>
          <w:p w14:paraId="1918D0FD" w14:textId="77777777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shd w:val="clear" w:color="auto" w:fill="D9E2F3" w:themeFill="accent1" w:themeFillTint="33"/>
            <w:vAlign w:val="center"/>
          </w:tcPr>
          <w:p w14:paraId="68163FE4" w14:textId="77777777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E2F3" w:themeFill="accent1" w:themeFillTint="33"/>
            <w:vAlign w:val="center"/>
          </w:tcPr>
          <w:p w14:paraId="208D719A" w14:textId="77777777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  <w:shd w:val="clear" w:color="auto" w:fill="D9E2F3" w:themeFill="accent1" w:themeFillTint="33"/>
            <w:vAlign w:val="center"/>
          </w:tcPr>
          <w:p w14:paraId="4FA4F786" w14:textId="77777777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  <w:vAlign w:val="center"/>
          </w:tcPr>
          <w:p w14:paraId="6D4BD89D" w14:textId="426C4BCE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0A7987A5" w14:textId="01C916F7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6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75C749CF" w14:textId="1A82B6DB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6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0CC5232A" w14:textId="23ADC116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6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14:paraId="5F5426B6" w14:textId="5BD52515" w:rsidR="00152527" w:rsidRPr="00AC6F8C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C6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</w:t>
            </w:r>
          </w:p>
        </w:tc>
      </w:tr>
      <w:tr w:rsidR="00152527" w:rsidRPr="00547FD4" w14:paraId="7E1D41E0" w14:textId="3A5E07E2" w:rsidTr="00152527">
        <w:tc>
          <w:tcPr>
            <w:tcW w:w="846" w:type="dxa"/>
            <w:vMerge w:val="restart"/>
            <w:vAlign w:val="center"/>
          </w:tcPr>
          <w:p w14:paraId="14580CCF" w14:textId="15567E49" w:rsidR="00152527" w:rsidRPr="003E5E89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25" w:type="dxa"/>
            <w:vAlign w:val="center"/>
          </w:tcPr>
          <w:p w14:paraId="10F01F51" w14:textId="796CD53B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vAlign w:val="center"/>
          </w:tcPr>
          <w:p w14:paraId="5ABA3E2E" w14:textId="29DA5CE8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85" w:type="dxa"/>
            <w:vAlign w:val="center"/>
          </w:tcPr>
          <w:p w14:paraId="77BBE8EC" w14:textId="57B91037" w:rsidR="00152527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55</w:t>
            </w:r>
          </w:p>
        </w:tc>
        <w:tc>
          <w:tcPr>
            <w:tcW w:w="992" w:type="dxa"/>
            <w:vAlign w:val="center"/>
          </w:tcPr>
          <w:p w14:paraId="35F047C6" w14:textId="666DBBC1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F7B23BF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249D935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259F3D8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6134EE" w14:textId="01E2BC2E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7" w:rsidRPr="00547FD4" w14:paraId="7AB51D4E" w14:textId="60386168" w:rsidTr="00152527">
        <w:tc>
          <w:tcPr>
            <w:tcW w:w="846" w:type="dxa"/>
            <w:vMerge/>
            <w:vAlign w:val="center"/>
          </w:tcPr>
          <w:p w14:paraId="43753313" w14:textId="5D86BEE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2352DC2" w14:textId="5F2FFB9A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vAlign w:val="center"/>
          </w:tcPr>
          <w:p w14:paraId="3BFFFA8D" w14:textId="5040A530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85" w:type="dxa"/>
            <w:vAlign w:val="center"/>
          </w:tcPr>
          <w:p w14:paraId="7C876F58" w14:textId="2CB4407E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40</w:t>
            </w:r>
          </w:p>
        </w:tc>
        <w:tc>
          <w:tcPr>
            <w:tcW w:w="992" w:type="dxa"/>
            <w:vAlign w:val="center"/>
          </w:tcPr>
          <w:p w14:paraId="663BC2DF" w14:textId="77ED51F2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29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A7A6297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C41B4CF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32CB0B7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DFDAF8A" w14:textId="7FEC9C14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7" w:rsidRPr="00547FD4" w14:paraId="39FE54D5" w14:textId="38443C64" w:rsidTr="00152527">
        <w:tc>
          <w:tcPr>
            <w:tcW w:w="846" w:type="dxa"/>
            <w:vMerge/>
            <w:vAlign w:val="center"/>
          </w:tcPr>
          <w:p w14:paraId="11322157" w14:textId="11252C6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B35BE94" w14:textId="3A1C1FCC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vAlign w:val="center"/>
          </w:tcPr>
          <w:p w14:paraId="2490F9CE" w14:textId="4C96A50D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85" w:type="dxa"/>
            <w:vAlign w:val="center"/>
          </w:tcPr>
          <w:p w14:paraId="6B72FB8E" w14:textId="3AF7059A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-45</w:t>
            </w:r>
          </w:p>
        </w:tc>
        <w:tc>
          <w:tcPr>
            <w:tcW w:w="992" w:type="dxa"/>
            <w:vAlign w:val="center"/>
          </w:tcPr>
          <w:p w14:paraId="68CC122D" w14:textId="1568C0CB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1D091B5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BDA5990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C4A9A4F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CCD9A87" w14:textId="54842349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7" w:rsidRPr="001A2780" w14:paraId="6D724697" w14:textId="66ADEA7B" w:rsidTr="00152527">
        <w:tc>
          <w:tcPr>
            <w:tcW w:w="846" w:type="dxa"/>
            <w:vMerge/>
            <w:vAlign w:val="center"/>
          </w:tcPr>
          <w:p w14:paraId="6D094DB6" w14:textId="10C0CEC3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18F73342" w14:textId="6D524EA8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vAlign w:val="center"/>
          </w:tcPr>
          <w:p w14:paraId="779FF599" w14:textId="64007689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85" w:type="dxa"/>
            <w:vAlign w:val="center"/>
          </w:tcPr>
          <w:p w14:paraId="1206FD69" w14:textId="4E93B5B4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-70</w:t>
            </w:r>
          </w:p>
        </w:tc>
        <w:tc>
          <w:tcPr>
            <w:tcW w:w="992" w:type="dxa"/>
            <w:vAlign w:val="center"/>
          </w:tcPr>
          <w:p w14:paraId="4E9DEB56" w14:textId="6A7D9C81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2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1E33F0F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A9211EA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F10C7C7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9096ECA" w14:textId="050EAD08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7" w:rsidRPr="00547FD4" w14:paraId="0D4F1BDE" w14:textId="77777777" w:rsidTr="00152527">
        <w:tc>
          <w:tcPr>
            <w:tcW w:w="846" w:type="dxa"/>
            <w:vMerge/>
            <w:vAlign w:val="center"/>
          </w:tcPr>
          <w:p w14:paraId="5C72B22F" w14:textId="5544E692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372A91D6" w14:textId="6CE5F168" w:rsidR="00152527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76" w:type="dxa"/>
            <w:vAlign w:val="center"/>
          </w:tcPr>
          <w:p w14:paraId="1111A657" w14:textId="485786F0" w:rsidR="00152527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85" w:type="dxa"/>
            <w:vAlign w:val="center"/>
          </w:tcPr>
          <w:p w14:paraId="6D270E13" w14:textId="074E1C94" w:rsidR="00152527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-35</w:t>
            </w:r>
          </w:p>
        </w:tc>
        <w:tc>
          <w:tcPr>
            <w:tcW w:w="992" w:type="dxa"/>
            <w:vAlign w:val="center"/>
          </w:tcPr>
          <w:p w14:paraId="0E53F122" w14:textId="2145DE89" w:rsidR="00152527" w:rsidRPr="007B2C33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DA22DD" w14:textId="607B863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D784862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A7DB81C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40CE236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7" w:rsidRPr="001A2780" w14:paraId="4EF3F96B" w14:textId="39EC09C2" w:rsidTr="00152527">
        <w:tc>
          <w:tcPr>
            <w:tcW w:w="846" w:type="dxa"/>
            <w:vMerge/>
            <w:vAlign w:val="center"/>
          </w:tcPr>
          <w:p w14:paraId="540AEE17" w14:textId="00402DDE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425CBD19" w14:textId="4086C4C8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76" w:type="dxa"/>
            <w:vAlign w:val="center"/>
          </w:tcPr>
          <w:p w14:paraId="7EA1CF90" w14:textId="2FE7F2FC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85" w:type="dxa"/>
            <w:vAlign w:val="center"/>
          </w:tcPr>
          <w:p w14:paraId="407ABA76" w14:textId="58B7DEC2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-60</w:t>
            </w:r>
          </w:p>
        </w:tc>
        <w:tc>
          <w:tcPr>
            <w:tcW w:w="992" w:type="dxa"/>
            <w:vAlign w:val="center"/>
          </w:tcPr>
          <w:p w14:paraId="20A4C8DE" w14:textId="5C2EFF3C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850" w:type="dxa"/>
            <w:vAlign w:val="center"/>
          </w:tcPr>
          <w:p w14:paraId="3EA9BB05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5CAE856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A327E94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F3F312B" w14:textId="61CCD5CA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7" w:rsidRPr="00547FD4" w14:paraId="2FA648AA" w14:textId="264E025C" w:rsidTr="00152527">
        <w:tc>
          <w:tcPr>
            <w:tcW w:w="846" w:type="dxa"/>
            <w:vMerge/>
            <w:vAlign w:val="center"/>
          </w:tcPr>
          <w:p w14:paraId="00B44EB9" w14:textId="5D9924F2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03CC24F" w14:textId="37BD3A90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6" w:type="dxa"/>
            <w:vAlign w:val="center"/>
          </w:tcPr>
          <w:p w14:paraId="05759554" w14:textId="5AA64C0A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57635E" w14:textId="455AF81D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-65</w:t>
            </w:r>
          </w:p>
        </w:tc>
        <w:tc>
          <w:tcPr>
            <w:tcW w:w="992" w:type="dxa"/>
            <w:vAlign w:val="center"/>
          </w:tcPr>
          <w:p w14:paraId="0AEE6C1E" w14:textId="06BC46FC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304EE7" w14:textId="25962898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A2924AF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D9F3508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9BD3EB1" w14:textId="4E2E9F39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2527" w:rsidRPr="00547FD4" w14:paraId="135A5DD5" w14:textId="0C1AD9C8" w:rsidTr="00152527">
        <w:tc>
          <w:tcPr>
            <w:tcW w:w="846" w:type="dxa"/>
            <w:vMerge/>
            <w:vAlign w:val="center"/>
          </w:tcPr>
          <w:p w14:paraId="193E759B" w14:textId="6F8B4AAE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0C32789A" w14:textId="4DCC26AE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  <w:vAlign w:val="center"/>
          </w:tcPr>
          <w:p w14:paraId="28371D5E" w14:textId="0A1E7AEA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85" w:type="dxa"/>
            <w:vAlign w:val="center"/>
          </w:tcPr>
          <w:p w14:paraId="7828C733" w14:textId="450F8768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-35</w:t>
            </w:r>
          </w:p>
        </w:tc>
        <w:tc>
          <w:tcPr>
            <w:tcW w:w="992" w:type="dxa"/>
            <w:vAlign w:val="center"/>
          </w:tcPr>
          <w:p w14:paraId="656E7816" w14:textId="7C20D946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9CCC44" w14:textId="0CA0083E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8419EDE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2EF36A44" w14:textId="77777777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7D217A16" w14:textId="0FC26041" w:rsidR="00152527" w:rsidRPr="001A2780" w:rsidRDefault="00152527" w:rsidP="000865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B7F0258" w14:textId="77777777" w:rsidR="005B69ED" w:rsidRPr="001A2780" w:rsidRDefault="005B69ED" w:rsidP="0026526E">
      <w:pPr>
        <w:spacing w:after="0" w:line="276" w:lineRule="auto"/>
        <w:ind w:right="-71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389242" w14:textId="7F7ABE6F" w:rsidR="00BF21E4" w:rsidRDefault="0026526E" w:rsidP="0026526E">
      <w:pPr>
        <w:spacing w:after="0" w:line="276" w:lineRule="auto"/>
        <w:ind w:right="-71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6526E">
        <w:rPr>
          <w:rFonts w:ascii="Times New Roman" w:hAnsi="Times New Roman" w:cs="Times New Roman"/>
          <w:sz w:val="20"/>
          <w:szCs w:val="20"/>
          <w:lang w:val="en-US"/>
        </w:rPr>
        <w:t xml:space="preserve">All samples were obtained from the frontal lobe. Gross and microscopic evaluations showed no alteration in both gray and white matters. </w:t>
      </w:r>
      <w:r w:rsidR="00BF21E4" w:rsidRPr="00BF21E4">
        <w:rPr>
          <w:rFonts w:ascii="Times New Roman" w:hAnsi="Times New Roman" w:cs="Times New Roman"/>
          <w:sz w:val="20"/>
          <w:szCs w:val="20"/>
          <w:lang w:val="en-US"/>
        </w:rPr>
        <w:t xml:space="preserve">Each rectangle colored in gray in the “Transcriptome” and “IHC” columns indicates the technique performed with the corresponding sample from the same </w:t>
      </w:r>
      <w:r w:rsidR="00BF21E4">
        <w:rPr>
          <w:rFonts w:ascii="Times New Roman" w:hAnsi="Times New Roman" w:cs="Times New Roman"/>
          <w:sz w:val="20"/>
          <w:szCs w:val="20"/>
          <w:lang w:val="en-US"/>
        </w:rPr>
        <w:t>individual</w:t>
      </w:r>
      <w:r w:rsidR="00BF21E4" w:rsidRPr="00BF21E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C31C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12C2">
        <w:rPr>
          <w:rFonts w:ascii="Times New Roman" w:hAnsi="Times New Roman" w:cs="Times New Roman"/>
          <w:sz w:val="20"/>
          <w:szCs w:val="20"/>
          <w:lang w:val="en-US"/>
        </w:rPr>
        <w:t xml:space="preserve">Samples from individuals #26-29 were used for transcriptome </w:t>
      </w:r>
      <w:r w:rsidR="003D1E51">
        <w:rPr>
          <w:rFonts w:ascii="Times New Roman" w:hAnsi="Times New Roman" w:cs="Times New Roman"/>
          <w:sz w:val="20"/>
          <w:szCs w:val="20"/>
          <w:lang w:val="en-US"/>
        </w:rPr>
        <w:t xml:space="preserve">(n=4) </w:t>
      </w:r>
      <w:r w:rsidR="003212C2">
        <w:rPr>
          <w:rFonts w:ascii="Times New Roman" w:hAnsi="Times New Roman" w:cs="Times New Roman"/>
          <w:sz w:val="20"/>
          <w:szCs w:val="20"/>
          <w:lang w:val="en-US"/>
        </w:rPr>
        <w:t xml:space="preserve">investigations of the gray and white matters. </w:t>
      </w:r>
      <w:r w:rsidR="003D1E51">
        <w:rPr>
          <w:rFonts w:ascii="Times New Roman" w:hAnsi="Times New Roman" w:cs="Times New Roman"/>
          <w:sz w:val="20"/>
          <w:szCs w:val="20"/>
          <w:lang w:val="en-US"/>
        </w:rPr>
        <w:t>Moreover, samples</w:t>
      </w:r>
      <w:r w:rsidR="000D6708">
        <w:rPr>
          <w:rFonts w:ascii="Times New Roman" w:hAnsi="Times New Roman" w:cs="Times New Roman"/>
          <w:sz w:val="20"/>
          <w:szCs w:val="20"/>
          <w:lang w:val="en-US"/>
        </w:rPr>
        <w:t xml:space="preserve"> from individuals #</w:t>
      </w:r>
      <w:r w:rsidR="00670537">
        <w:rPr>
          <w:rFonts w:ascii="Times New Roman" w:hAnsi="Times New Roman" w:cs="Times New Roman"/>
          <w:sz w:val="20"/>
          <w:szCs w:val="20"/>
          <w:lang w:val="en-US"/>
        </w:rPr>
        <w:t>27</w:t>
      </w:r>
      <w:r w:rsidR="000D6708">
        <w:rPr>
          <w:rFonts w:ascii="Times New Roman" w:hAnsi="Times New Roman" w:cs="Times New Roman"/>
          <w:sz w:val="20"/>
          <w:szCs w:val="20"/>
          <w:lang w:val="en-US"/>
        </w:rPr>
        <w:t xml:space="preserve">-33 were submitted to immunostaining. </w:t>
      </w:r>
      <w:r w:rsidR="003D1E51">
        <w:rPr>
          <w:rFonts w:ascii="Times New Roman" w:hAnsi="Times New Roman" w:cs="Times New Roman"/>
          <w:sz w:val="20"/>
          <w:szCs w:val="20"/>
          <w:lang w:val="en-US"/>
        </w:rPr>
        <w:t xml:space="preserve">Thus, </w:t>
      </w:r>
      <w:r w:rsidR="00670537">
        <w:rPr>
          <w:rFonts w:ascii="Times New Roman" w:hAnsi="Times New Roman" w:cs="Times New Roman"/>
          <w:sz w:val="20"/>
          <w:szCs w:val="20"/>
          <w:lang w:val="en-US"/>
        </w:rPr>
        <w:t>seven</w:t>
      </w:r>
      <w:r w:rsidR="003D1E51">
        <w:rPr>
          <w:rFonts w:ascii="Times New Roman" w:hAnsi="Times New Roman" w:cs="Times New Roman"/>
          <w:sz w:val="20"/>
          <w:szCs w:val="20"/>
          <w:lang w:val="en-US"/>
        </w:rPr>
        <w:t xml:space="preserve"> (n=</w:t>
      </w:r>
      <w:r w:rsidR="00670537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3D1E51">
        <w:rPr>
          <w:rFonts w:ascii="Times New Roman" w:hAnsi="Times New Roman" w:cs="Times New Roman"/>
          <w:sz w:val="20"/>
          <w:szCs w:val="20"/>
          <w:lang w:val="en-US"/>
        </w:rPr>
        <w:t xml:space="preserve">) specimens were used for gray and white matter analyses. </w:t>
      </w:r>
      <w:r w:rsidR="00813FB8" w:rsidRPr="00813FB8">
        <w:rPr>
          <w:rFonts w:ascii="Times New Roman" w:hAnsi="Times New Roman" w:cs="Times New Roman"/>
          <w:sz w:val="20"/>
          <w:szCs w:val="20"/>
          <w:lang w:val="en-US"/>
        </w:rPr>
        <w:t>F: female;</w:t>
      </w:r>
      <w:r w:rsidR="00813FB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7592">
        <w:rPr>
          <w:rFonts w:ascii="Times New Roman" w:hAnsi="Times New Roman" w:cs="Times New Roman"/>
          <w:sz w:val="20"/>
          <w:szCs w:val="20"/>
          <w:lang w:val="en-US"/>
        </w:rPr>
        <w:t xml:space="preserve">Fr: frontal; </w:t>
      </w:r>
      <w:r w:rsidR="00813FB8" w:rsidRPr="00813FB8">
        <w:rPr>
          <w:rFonts w:ascii="Times New Roman" w:hAnsi="Times New Roman" w:cs="Times New Roman"/>
          <w:sz w:val="20"/>
          <w:szCs w:val="20"/>
          <w:lang w:val="en-US"/>
        </w:rPr>
        <w:t>G: gray matter (cortical layer); IHC: immunohistochemistry; Gd: gender; M: male; W: white matter; #: number of the individual in the present study.</w:t>
      </w:r>
    </w:p>
    <w:p w14:paraId="24DA03CF" w14:textId="77777777" w:rsidR="00BF21E4" w:rsidRPr="0026526E" w:rsidRDefault="00BF21E4" w:rsidP="0026526E">
      <w:pPr>
        <w:spacing w:after="0" w:line="276" w:lineRule="auto"/>
        <w:ind w:right="-71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806505B" w14:textId="45456F00" w:rsidR="002D19CD" w:rsidRDefault="002D19CD" w:rsidP="0026526E">
      <w:pPr>
        <w:spacing w:after="0" w:line="276" w:lineRule="auto"/>
        <w:ind w:right="-71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4C3DAB30" w14:textId="77777777" w:rsidR="002D19CD" w:rsidRPr="001A2780" w:rsidRDefault="002D19CD" w:rsidP="0026526E">
      <w:pPr>
        <w:spacing w:after="0" w:line="276" w:lineRule="auto"/>
        <w:ind w:right="-71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D19CD" w:rsidRPr="001A27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9ED"/>
    <w:rsid w:val="00015336"/>
    <w:rsid w:val="0003134E"/>
    <w:rsid w:val="0003275F"/>
    <w:rsid w:val="00086539"/>
    <w:rsid w:val="000D6708"/>
    <w:rsid w:val="0010041F"/>
    <w:rsid w:val="00101D41"/>
    <w:rsid w:val="00152527"/>
    <w:rsid w:val="001A2780"/>
    <w:rsid w:val="0026526E"/>
    <w:rsid w:val="0027544F"/>
    <w:rsid w:val="002C29F4"/>
    <w:rsid w:val="002D19CD"/>
    <w:rsid w:val="003212C2"/>
    <w:rsid w:val="0036101A"/>
    <w:rsid w:val="0037452C"/>
    <w:rsid w:val="003D1E51"/>
    <w:rsid w:val="003D71BC"/>
    <w:rsid w:val="003E5E89"/>
    <w:rsid w:val="00402086"/>
    <w:rsid w:val="004151E8"/>
    <w:rsid w:val="00456F96"/>
    <w:rsid w:val="00494C3E"/>
    <w:rsid w:val="004A55AC"/>
    <w:rsid w:val="004F5FA7"/>
    <w:rsid w:val="005017BE"/>
    <w:rsid w:val="00547FD4"/>
    <w:rsid w:val="00593C68"/>
    <w:rsid w:val="005B69ED"/>
    <w:rsid w:val="00626582"/>
    <w:rsid w:val="00670537"/>
    <w:rsid w:val="00702469"/>
    <w:rsid w:val="00764C33"/>
    <w:rsid w:val="007B2C33"/>
    <w:rsid w:val="00803483"/>
    <w:rsid w:val="00813FB8"/>
    <w:rsid w:val="00832977"/>
    <w:rsid w:val="0084186C"/>
    <w:rsid w:val="00965C2D"/>
    <w:rsid w:val="00A6380E"/>
    <w:rsid w:val="00A67170"/>
    <w:rsid w:val="00A70DD4"/>
    <w:rsid w:val="00AC6F8C"/>
    <w:rsid w:val="00B2381E"/>
    <w:rsid w:val="00B26CFE"/>
    <w:rsid w:val="00B46DC7"/>
    <w:rsid w:val="00BF21E4"/>
    <w:rsid w:val="00CC31CF"/>
    <w:rsid w:val="00CC75BE"/>
    <w:rsid w:val="00CF52F4"/>
    <w:rsid w:val="00D170E6"/>
    <w:rsid w:val="00D272D9"/>
    <w:rsid w:val="00D87592"/>
    <w:rsid w:val="00E2435F"/>
    <w:rsid w:val="00E6507D"/>
    <w:rsid w:val="00EF754D"/>
    <w:rsid w:val="00F11BD0"/>
    <w:rsid w:val="00F23153"/>
    <w:rsid w:val="00F758D9"/>
    <w:rsid w:val="00FA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5DAE9"/>
  <w15:chartTrackingRefBased/>
  <w15:docId w15:val="{BAD487D8-B328-453C-AC8A-762F1729C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B6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mia Patológica</dc:creator>
  <cp:keywords/>
  <dc:description/>
  <cp:lastModifiedBy>Anatomia Patológica</cp:lastModifiedBy>
  <cp:revision>3</cp:revision>
  <dcterms:created xsi:type="dcterms:W3CDTF">2022-08-22T17:54:00Z</dcterms:created>
  <dcterms:modified xsi:type="dcterms:W3CDTF">2022-08-23T13:08:00Z</dcterms:modified>
</cp:coreProperties>
</file>